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530" w:type="dxa"/>
        <w:tblInd w:w="-30" w:type="dxa"/>
        <w:tblLayout w:type="fixed"/>
        <w:tblCellMar>
          <w:left w:w="30" w:type="dxa"/>
          <w:right w:w="30" w:type="dxa"/>
        </w:tblCellMar>
        <w:tblLook w:val="0000" w:firstRow="0" w:lastRow="0" w:firstColumn="0" w:lastColumn="0" w:noHBand="0" w:noVBand="0"/>
      </w:tblPr>
      <w:tblGrid>
        <w:gridCol w:w="1220"/>
        <w:gridCol w:w="790"/>
        <w:gridCol w:w="7020"/>
        <w:gridCol w:w="2340"/>
        <w:gridCol w:w="2160"/>
      </w:tblGrid>
      <w:tr w:rsidR="001A7336" w:rsidRPr="00FA1F71" w:rsidTr="00252A9F">
        <w:trPr>
          <w:trHeight w:val="340"/>
        </w:trPr>
        <w:tc>
          <w:tcPr>
            <w:tcW w:w="1220" w:type="dxa"/>
            <w:tcBorders>
              <w:top w:val="nil"/>
              <w:left w:val="nil"/>
              <w:bottom w:val="single" w:sz="12" w:space="0" w:color="auto"/>
              <w:right w:val="nil"/>
            </w:tcBorders>
          </w:tcPr>
          <w:p w:rsidR="000E3E33" w:rsidRPr="00FA1F71" w:rsidRDefault="000E3E33" w:rsidP="000E3E33">
            <w:pPr>
              <w:autoSpaceDE w:val="0"/>
              <w:autoSpaceDN w:val="0"/>
              <w:adjustRightInd w:val="0"/>
              <w:rPr>
                <w:rFonts w:ascii="Times New Roman" w:hAnsi="Times New Roman" w:cs="Times New Roman"/>
                <w:b/>
                <w:bCs/>
                <w:color w:val="000000"/>
                <w:sz w:val="21"/>
              </w:rPr>
            </w:pPr>
            <w:r w:rsidRPr="00FA1F71">
              <w:rPr>
                <w:rFonts w:ascii="Times New Roman" w:hAnsi="Times New Roman" w:cs="Times New Roman"/>
                <w:b/>
                <w:bCs/>
                <w:color w:val="000000"/>
                <w:sz w:val="21"/>
              </w:rPr>
              <w:t>Sample ID</w:t>
            </w:r>
          </w:p>
        </w:tc>
        <w:tc>
          <w:tcPr>
            <w:tcW w:w="790" w:type="dxa"/>
            <w:tcBorders>
              <w:top w:val="nil"/>
              <w:left w:val="nil"/>
              <w:bottom w:val="single" w:sz="12" w:space="0" w:color="auto"/>
              <w:right w:val="nil"/>
            </w:tcBorders>
          </w:tcPr>
          <w:p w:rsidR="000E3E33" w:rsidRPr="00FA1F71" w:rsidRDefault="000E3E33" w:rsidP="000E3E33">
            <w:pPr>
              <w:autoSpaceDE w:val="0"/>
              <w:autoSpaceDN w:val="0"/>
              <w:adjustRightInd w:val="0"/>
              <w:rPr>
                <w:rFonts w:ascii="Times New Roman" w:hAnsi="Times New Roman" w:cs="Times New Roman"/>
                <w:b/>
                <w:bCs/>
                <w:color w:val="000000"/>
                <w:sz w:val="21"/>
              </w:rPr>
            </w:pPr>
            <w:r w:rsidRPr="00FA1F71">
              <w:rPr>
                <w:rFonts w:ascii="Times New Roman" w:hAnsi="Times New Roman" w:cs="Times New Roman"/>
                <w:b/>
                <w:bCs/>
                <w:color w:val="000000"/>
                <w:sz w:val="21"/>
              </w:rPr>
              <w:t>Raptor</w:t>
            </w:r>
          </w:p>
        </w:tc>
        <w:tc>
          <w:tcPr>
            <w:tcW w:w="7020" w:type="dxa"/>
            <w:tcBorders>
              <w:top w:val="nil"/>
              <w:left w:val="nil"/>
              <w:bottom w:val="single" w:sz="12" w:space="0" w:color="auto"/>
              <w:right w:val="nil"/>
            </w:tcBorders>
          </w:tcPr>
          <w:p w:rsidR="000E3E33" w:rsidRPr="00FA1F71" w:rsidRDefault="000E3E33" w:rsidP="000E3E33">
            <w:pPr>
              <w:autoSpaceDE w:val="0"/>
              <w:autoSpaceDN w:val="0"/>
              <w:adjustRightInd w:val="0"/>
              <w:rPr>
                <w:rFonts w:ascii="Times New Roman" w:hAnsi="Times New Roman" w:cs="Times New Roman"/>
                <w:b/>
                <w:bCs/>
                <w:color w:val="000000"/>
                <w:sz w:val="21"/>
              </w:rPr>
            </w:pPr>
            <w:r w:rsidRPr="00FA1F71">
              <w:rPr>
                <w:rFonts w:ascii="Times New Roman" w:hAnsi="Times New Roman" w:cs="Times New Roman"/>
                <w:b/>
                <w:bCs/>
                <w:color w:val="000000"/>
                <w:sz w:val="21"/>
              </w:rPr>
              <w:t>Recovered COI Sequence</w:t>
            </w:r>
          </w:p>
        </w:tc>
        <w:tc>
          <w:tcPr>
            <w:tcW w:w="2340" w:type="dxa"/>
            <w:tcBorders>
              <w:top w:val="nil"/>
              <w:left w:val="nil"/>
              <w:bottom w:val="single" w:sz="12" w:space="0" w:color="auto"/>
              <w:right w:val="nil"/>
            </w:tcBorders>
          </w:tcPr>
          <w:p w:rsidR="000E3E33" w:rsidRPr="00FA1F71" w:rsidRDefault="000E3E33" w:rsidP="000E3E33">
            <w:pPr>
              <w:autoSpaceDE w:val="0"/>
              <w:autoSpaceDN w:val="0"/>
              <w:adjustRightInd w:val="0"/>
              <w:rPr>
                <w:rFonts w:ascii="Times New Roman" w:hAnsi="Times New Roman" w:cs="Times New Roman"/>
                <w:b/>
                <w:bCs/>
                <w:color w:val="000000"/>
                <w:sz w:val="21"/>
              </w:rPr>
            </w:pPr>
            <w:r w:rsidRPr="00FA1F71">
              <w:rPr>
                <w:rFonts w:ascii="Times New Roman" w:hAnsi="Times New Roman" w:cs="Times New Roman"/>
                <w:b/>
                <w:bCs/>
                <w:color w:val="000000"/>
                <w:sz w:val="21"/>
              </w:rPr>
              <w:t>Prey</w:t>
            </w:r>
          </w:p>
        </w:tc>
        <w:tc>
          <w:tcPr>
            <w:tcW w:w="2160" w:type="dxa"/>
            <w:tcBorders>
              <w:top w:val="nil"/>
              <w:left w:val="nil"/>
              <w:bottom w:val="single" w:sz="12" w:space="0" w:color="auto"/>
              <w:right w:val="nil"/>
            </w:tcBorders>
          </w:tcPr>
          <w:p w:rsidR="000E3E33" w:rsidRPr="00FA1F71" w:rsidRDefault="000E3E33" w:rsidP="001A7336">
            <w:pPr>
              <w:autoSpaceDE w:val="0"/>
              <w:autoSpaceDN w:val="0"/>
              <w:adjustRightInd w:val="0"/>
              <w:ind w:right="1038"/>
              <w:rPr>
                <w:rFonts w:ascii="Times New Roman" w:hAnsi="Times New Roman" w:cs="Times New Roman"/>
                <w:b/>
                <w:bCs/>
                <w:color w:val="000000"/>
                <w:sz w:val="21"/>
              </w:rPr>
            </w:pPr>
            <w:r w:rsidRPr="00FA1F71">
              <w:rPr>
                <w:rFonts w:ascii="Times New Roman" w:hAnsi="Times New Roman" w:cs="Times New Roman"/>
                <w:b/>
                <w:bCs/>
                <w:color w:val="000000"/>
                <w:sz w:val="21"/>
              </w:rPr>
              <w:t>BLAST Accession #</w:t>
            </w:r>
          </w:p>
        </w:tc>
      </w:tr>
      <w:tr w:rsidR="001A7336" w:rsidRPr="00FA1F71" w:rsidTr="00252A9F">
        <w:trPr>
          <w:trHeight w:val="290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217</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GGCAGACTGGGCCACCTGGCGCCCTTCTAGGAGACGACCAAGTCTATAACGTAGTCGTCACAGCTCATGCTTTCGTAATAATCTTCTTTATAGTTATGCCAATCATAATCGGAGGATTCGGAAACTGACTAGTTCCCCTAATAATTGGAGCCCCGGACATAGCATTCCCACGAATAAACAACATAAGCTTCTGACTTCTTCCCCCATCCTTCCTACTCCTCTTAGCATCCTCTACTGTTGAAGCAGGCGTCGGAACAGGCTGAACAGTGTACCCCCCACTAGCAGGCAACCTGGCCCACGCCGGAGCCTCAGTCGATCTTGCAATCTTCTCCCTACACCTAGCCGGTATCTCTTCAATCCTAGGAGCAATCAACTTCATTACAACAGCAAATTAATATGAAACCACCTGCCTTATCACTTTAACCAT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Passerella</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iliaca</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630.1</w:t>
            </w:r>
          </w:p>
        </w:tc>
        <w:bookmarkStart w:id="0" w:name="_GoBack"/>
        <w:bookmarkEnd w:id="0"/>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84</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AGGCCACCCGGCGCCCTTCTGGGAGACGACCAAGTCTACAACGTAGTCGTCACGGCCCATGCCTTCGTAATAATTTTCTTTATAGTTATGCCAATTATGATCGGAGGATTCGGAAACTGACTAGTCCCACTAATAATCGGAGCCCCAGACATAGCATTCCCACGAATAAACAACATAAGCTTCTGACTACTCCCACCATCATTCCTTCTTCTCCTAGCATCCTCCACAGTAGAAGCCGGAGCAGGAACAGGATGAACCGTGTACCCCCCACTAGCTGGCAACCTAGCCCATGCCGGAGCTTCAGTCGACCTTGCTATTTTCTCTTTACACTTAGCCGGAATTTCCTCAATCCTAGGGGCGATCAACTTCATTACTACAGCAATTAACATGAAACCACCTGCCCTATC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etophaga</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townsendi</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442.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160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92</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CGGCAGACTAGGCCACCATGCAGCCCTCTCTGGGAGACGACCAAGTCTATAACGTAATCGTCACGGCCCATGCTTTCGTAATAATCTTTTTTATAGTTATGCCAATTATAATCGGAGGATTCGGAAACTGACTAGTTCCCCTAATAATTGGAGCCCCGGACATAGCATTCCCACGAATAAACAATATAAGCTTCTGACTACTACCCCCATCCTTCCTACTCCTCCTAGCATCCTCTACTG</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Passerella</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iliaca</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53.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2015-010</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AGCCCCTAGCCTTCTCTCCGGCAGACTAGGTCAACCCGGAGCCCTCCTAGGAGACGACCAAGTCTACAACGTAATCGTCACGGCCCATGCTTTCGTTATAATCTTCTTCATAGTTATACCCATCATAATCGGAGGATTCGGAAACTGACTAGTTCCTCTAATGATCGGAGCCCCAGACATAGCATTCCCACGAATAAATAACATAAGCTTCTGACTACTTCCCCCATCATTCCTCCTCCTACTAGCATCTTCCACCGTAGAAGCAGGTGTTGGTACAGGCTGAACAGTATACCCTCCACTAGCTGGTAACCTAGCTCATGCCGGAGCTTCAGTTGACTTAGCAATTTTCTCCCTACACTTAGCCGGTATCTCTTCAATCCTAGGCGCAATCAACTTCATTACAACAGCAATCAATATAAAACCACCTGCCCTATCCTT</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pinus</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tristi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FJ236301.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07</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GGGAAACCCTGGGAGCCCCTTCCTAGGCAGACGACCAAGTATTAAAATGTAGTCGTCACTGCCCATGCTTTCGTAATAATCTTCTTTATAGTTATGCCAATTATGATCGGAGGGTTTGGAAACTGACTAGTCCCCCTAATAATTGGAGCCCCAGACATAGCATTCCCACGAATAAATAATATGAGCTTCTGACTGCTACCCCCATCCTTCCTGCTACTCCTGGCATCCTCCACCGTAGAATCAGGAGCAGGAACAGGCTGAACCGTGTACCCACCTCTAGCCGGCAACCTAGCCCACGCTGGAGCTTCCGTAGACCTAGCCATCTTTTCCCTGCATCTAGCTGGCATTTCTTCCATCCTAGGAGCCATTAACTTTATTACAACAGCAATTAACATAAAACCACCTGCCCTATCCTT</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Toxostoma</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redivivum</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06017.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271</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CATGCACCTAGCCTCCTCTCCGGCCGAACTAGGCCACCCGGAGCCCTCCTGGGAGACGACCAAGTTTACAACGTAGTCGTCACGGCCCATGCTTTCGTGATAATCTTCTTCATAGTTATACCTATTATAATCGGAGGATTTGGAAACTGACTAGTCCCCCTAATAATCGGAGCCCCAGACATAGCATTCCCACGAATAAACAACATAAGCTTCTGACTACTTCCCCCATCCTTCCTACTCCTCCTAGCATCTTCTACCATTGAAGCAGGTGTCGGCACAGGCTGAACAGTATACCCCCCACTTGCCGGCAACCTAGCACACGCTGGAGCCTCAGTCGATCTCGCAATTTTCTCTCTACACCTAGCCGGTATCTCTTCAATCCTAGGAGCAATCAACTTCATCACAACAGCAGTCAACATGAAACCACCTGCCCTATCACTTAAGCAT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Melozone</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crissali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DQ433097.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01</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CTGCTCTAGCCTTCTCTTCCGGCAGACTAGGCCACCCGGCGCACCTACCTAGGGAGACGACCAAATCTACAATGTAGTTGTCACCGCCCATGCCTTCGTAATGATTTTCTTTATAGTTATGCCAATCATGATTGGGGGGTTCGGAAACTGGCTAGTCCCATTAATAATCGGAGCCCCAGACATAGCATTCCCCCGAATAAACAACATAAGCTTCTGACTTCTCCCACCATCATTCCTCCTTCTCCTAGCCTCCTCCACAGTAGAAGCAGGAGCAGGAACAGGATGAACCGTGTACCCACCCCTAGCTGGCAACCTAGCACACGCAGGAGCTTCAGTCGACCTAGCTATTTTCTCCCTACACTTAGCAGGAATCTCCTCAATCCTAGGGGCCATCAACTTCATTACTACAGCAATCAACATAAAACCACCTGCCCTATCAATA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Catharus</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ustulatu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291.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71</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AGCACCTAGTCCACTTTTCCGGCAGACTAGGCCACCAGGCGCCCTCTTGGGAGACGACCAAGTATATAACGTAATCGTCACGGCCCATGCTTTCGTAATAATCTTTTTTATAGTTATGCCAATTATGATTGGAGGATTTGGAAACTGACTAGTTCCTCTAATAATTGGAGCACCTGACATAGCATTCCCACGAATGAACAACATAAGCTTCTGACTTCTACCCCCATCCTTTCTTCTCCTACTAGCCTCCTCTACAGTAGAGGCCGGAGTAGGAACAGGATGAACTGTGTATCCTCCCCTGGCTGGTAATTTAGCTCACGCCGGGGCGTCAGTTGATTTAGCAATTTTCTCCCTACATCTAGCAGGAATTTCATCTATCCTAGGGGCAATCAATTTCATTACCACTGCAATTAACATAAAACCACCTGCCCTATCAATTAGCAT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itta</w:t>
            </w:r>
            <w:proofErr w:type="spellEnd"/>
            <w:r w:rsidRPr="00FA1F71">
              <w:rPr>
                <w:rFonts w:ascii="Times New Roman" w:hAnsi="Times New Roman" w:cs="Times New Roman"/>
                <w:i/>
                <w:iCs/>
                <w:color w:val="000000"/>
                <w:sz w:val="21"/>
              </w:rPr>
              <w:t xml:space="preserve"> canadensi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DQ434090.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2015-073</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TAGGCCACCAGGCGCCCTCTTGGGAGACGACCAAATTACAACGTAATCGTCACGGCCCATGCTTTCGTAATAATCTTTTTTATAGTTATGCCAATTATGATCGGAGGATTCGGAAACTGACTAGTTCCTCTAATAATTGGAGCCCCTGACATAGCATTCCCACGAATGAACAACATAAGCTTCTGACTTCTACCCCCATCCTTTCTTCTTCTACTAGCCTCCTCCACAGTAGAGGCAGGAGCAGGAACAGGATGAACTGTGACCCTCCCCCTGCTGGCAACCTTACCCACGCCCGAGCCGCCGTATACCTGGCTATCTTTTTCCTTACATTAACCAGGATTTTCTCATATCTAAGGGCCATCAACTTCATTTCCCCCTGAATTAAAATAAAAACACCTGGCCTTTTACC</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itta</w:t>
            </w:r>
            <w:proofErr w:type="spellEnd"/>
            <w:r w:rsidRPr="00FA1F71">
              <w:rPr>
                <w:rFonts w:ascii="Times New Roman" w:hAnsi="Times New Roman" w:cs="Times New Roman"/>
                <w:i/>
                <w:iCs/>
                <w:color w:val="000000"/>
                <w:sz w:val="21"/>
              </w:rPr>
              <w:t xml:space="preserve"> canadensi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25.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100</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SH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AGCCCTCCTAGGAGACGACCAAGTCTATAACGTAGTCGTCACAGCCCACGCCTTCGTAATAATCTTCTTCATAGTTATACCAATTATAATCGGAGGATTTGGAAACTGACTAGTTCCACTAATAATCGGAGCCCCGGACATAGCATTCCCGCGAATAAATAACATAAGTTTTTGACTACTCCCCCCATCCTTTCTCCTCCTCCTAGCATCCTCTACCATTGAAGCAGGTGTCGGCACAGGCTGAACAGTATACCCCCCACTAGCAGGCAACCTAGCCCACGCTGGAGCCTCAGTCGACCTCGCAATCTTCTCCCTACACTTAGCCGGCATCTCCTCAATCCTAGGGGCCATCAACTTCATCACAACAGCAATCAACATAAAACCACCTG</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r w:rsidRPr="00FA1F71">
              <w:rPr>
                <w:rFonts w:ascii="Times New Roman" w:hAnsi="Times New Roman" w:cs="Times New Roman"/>
                <w:i/>
                <w:iCs/>
                <w:color w:val="000000"/>
                <w:sz w:val="21"/>
              </w:rPr>
              <w:t xml:space="preserve">Junco </w:t>
            </w:r>
            <w:proofErr w:type="spellStart"/>
            <w:r w:rsidRPr="00FA1F71">
              <w:rPr>
                <w:rFonts w:ascii="Times New Roman" w:hAnsi="Times New Roman" w:cs="Times New Roman"/>
                <w:i/>
                <w:iCs/>
                <w:color w:val="000000"/>
                <w:sz w:val="21"/>
              </w:rPr>
              <w:t>hyemali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KX461113.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228</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GTAGTCGTCACCGCCCACGCTTTTGTCATAATCTTCTTCATAGTAATGCCAATCATAATCGGGGGGTTCGGAAACTGACTGGTGCCCTTAATAATTGGAGCTCCAGACATAGCCTTCCCCCGAATAAACAACATGAGCTTCTGACTACTTCCCCCATCCTTCCTACTACTATTAGCCTCCTCCACAGTAGAAGCAGGGGCGGGAACAGGATGAACCGTCTATCCCCCCCTAGCCGGAAACCTAGCACATGCAGGAGCCTCAGTGGACCTAGCTATTTTTTCCCTACACCTAGCAGGGATTTCCTCAATCCTGGGGGCTATCAACTTCATTACTACAGCAATTAACATAAAACCACCTGCCCTATC</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Ixoreus</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naeviu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55.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2015-237B</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GGAGATGACCAAGTTTACAACGTAGTTGTCACAGCCCATGCTTTCGTGATAATCTTCTTTATAGTTATGCCAATTATAATTGGGGGATTCGGAAACTGACTAGTCCCACTGATAATTGGAGCACCAGACATAGCATTCCCACGAATAAACAACATAAGCTTCTGACTGCTACCCCCATCCTTCCTCCTGCTACTAGCATCCTCCACCGTAGAAGCGGGGGCCGGCACCGGATGAACAGGATACCCCCCTCTAGCCGGCAACCTGGCCCACGCCGGAGCCTCAGTAGACCTAGCAATCTTCTCCCTGCACTTAGCAGGGATTTCTTCAATCTTAGGGGCAATCAACTTTATTACAACAGGAATCAACATAAAACCACCTGCCCTAT</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r w:rsidRPr="00FA1F71">
              <w:rPr>
                <w:rFonts w:ascii="Times New Roman" w:hAnsi="Times New Roman" w:cs="Times New Roman"/>
                <w:i/>
                <w:iCs/>
                <w:color w:val="000000"/>
                <w:sz w:val="21"/>
              </w:rPr>
              <w:t xml:space="preserve">Passer </w:t>
            </w:r>
            <w:proofErr w:type="spellStart"/>
            <w:r w:rsidRPr="00FA1F71">
              <w:rPr>
                <w:rFonts w:ascii="Times New Roman" w:hAnsi="Times New Roman" w:cs="Times New Roman"/>
                <w:i/>
                <w:iCs/>
                <w:color w:val="000000"/>
                <w:sz w:val="21"/>
              </w:rPr>
              <w:t>domesticu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KM078784.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237T</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TCTACACCTAGTCTTACTTATCTGATCAATACTATGCAACCTGCGCTCTCTTGGGAGACGACCTATACCTACTACTTTCGTAATAATCTTTTTTATAGTTATGCCAATTATGATTGGAGGATTTGGAAACTGACTAGTTCCTCTAATAATTGGAGCACCTGACATAGCATTCCCACGAATGAATAATATAAGCTTCTGACTTCTACCCCCATCCTTTCTTCTTCTACTAGCCTCCTCTACAGTAGAGGCCGGAGTGGGAACAGGATGAACTGTGTATCCCCCCCTGGCTGGTAATTTAGCCCACGCCGGGGCGTCAGTTGATTTAGCAATTTTCTCCCTACATCTAGCAGGAATTTCATCTATCCTAGGAGCAATCAATTTCATTACCACTGCAATTAACATAAAACCACCTGCCCTATC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itta</w:t>
            </w:r>
            <w:proofErr w:type="spellEnd"/>
            <w:r w:rsidRPr="00FA1F71">
              <w:rPr>
                <w:rFonts w:ascii="Times New Roman" w:hAnsi="Times New Roman" w:cs="Times New Roman"/>
                <w:i/>
                <w:iCs/>
                <w:color w:val="000000"/>
                <w:sz w:val="21"/>
              </w:rPr>
              <w:t xml:space="preserve"> canadensi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802.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24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034B</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ACGGCCCATGCCTTCGTAATAATCTTCTTTATAGTTATGCCCATTATGATCGGAGGGTTCGGAAACTGACTAGTCCCACTGATAATCGGAGCCCCAGACATAGCATTCCCACGAATAAACAACATAAGCTTCTGACTACTTCCCCCATCCTTCCTTCTACTCCTAGCATCCTCTACCGTAGAAGCAGGGGTTGGACAGGATGAACAGTATACCCCCCACTAGCTGGTAACTTAACCCATGCCGGAGCCTCAGTTGACTTAACAATCTTCTCCCTACACCTAGCTGGTATCTCTTCAATCCTAGGAGCAATTAACTTTATTACCACAGGAATCAATATAAAACCACCTG</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Haemorhous</w:t>
            </w:r>
            <w:proofErr w:type="spellEnd"/>
            <w:r w:rsidRPr="00FA1F71">
              <w:rPr>
                <w:rFonts w:ascii="Times New Roman" w:hAnsi="Times New Roman" w:cs="Times New Roman"/>
                <w:i/>
                <w:iCs/>
                <w:color w:val="000000"/>
                <w:sz w:val="21"/>
              </w:rPr>
              <w:t xml:space="preserve"> mexicanu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23.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2015-034T</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ACGACCAAGTATATAACGTAATCGTCACGGCCCATGCTTTCGTAATAATCTTTTTTATAGTTATGCCCATTATGATTGGAGGATTTGGAAACTGACTAGTTCCTCTAATAATTGGAGCACCTGACATAGCATTCCCACGAATGAATAACATAAGCTTCTGACTTCTACCCCCATCCTTCCTTCTTCTACTAGCCTCCTCTACAGTAGAGGCCGGAGTAGGAACAGGATGAACTGTGTATCCTCCCCTGGCTGGTAATTTAGCTCACGCCGGGGCGTCAGTTGATTTAGCAATTTTCTCCCTACATCTAGCAGGAATTTCATCTATCCTAGGAGCAATCAATTTCATTACCACTGCAATTAACATAAA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itta</w:t>
            </w:r>
            <w:proofErr w:type="spellEnd"/>
            <w:r w:rsidRPr="00FA1F71">
              <w:rPr>
                <w:rFonts w:ascii="Times New Roman" w:hAnsi="Times New Roman" w:cs="Times New Roman"/>
                <w:i/>
                <w:iCs/>
                <w:color w:val="000000"/>
                <w:sz w:val="21"/>
              </w:rPr>
              <w:t xml:space="preserve"> canadensi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KJ467141.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055B</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AACGTAGTCGTCACGGCCCATGCTTTCGTAATAATTTTCTTTATAGTTATGCCCATCATAATTGGAGGATTCGGAAACTGACTAGTCCCTCTGATAATCGGAGCCCCAGACATAGCATTCCCACGAATAAACAACATAAGCTTCTGACTACTCCCACCATCGTTCCTTCTCCTTCTAGCGCCCTCCACGGTTGAAGCAGGAGTAGGTACAGGCTGAACAGTGTACCCCCCACTAGCCGGTAACCTGGCCCACGCCGGAGCCTCAGTCGACCTCGCAATCTTCTCTCTACACCTAGCCGGTATTTCCTCAATCCTAGCGCAATCAACTTCATTACAACAGCAATTAACATGAAACCACCTGCCCTATC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etophaga</w:t>
            </w:r>
            <w:proofErr w:type="spellEnd"/>
            <w:r w:rsidRPr="00FA1F71">
              <w:rPr>
                <w:rFonts w:ascii="Times New Roman" w:hAnsi="Times New Roman" w:cs="Times New Roman"/>
                <w:i/>
                <w:iCs/>
                <w:color w:val="000000"/>
                <w:sz w:val="21"/>
              </w:rPr>
              <w:t xml:space="preserve"> petechia</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22.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055T</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GTCACGGCCCATGCTTTCGTAATAATTTTCTTTATAGTTATACCCATCATAATTGGAGGATTCGGAAACTGACTAGTTCCCCTAATAATCGGAGCCCCAGACATAGCATTCCACGATAAACAACATAAGCTTCTGACTACTCCCACCATCGTCCTTTCCTTTAGCGCCTCCACGGTTGAAGCGGAGTAGGTACAGGCTGAACAGTGACCCCCCACTAGCCGGAACCTGGCCCACGCCGGAGCCTCAGTCGACCTGGCAATCTTCTCTCTACACCTAGCCGGTATTTCCTCAATCCTAGGAGCAATCAACTTCATTACAACAGCAATTAACATGAAACCACCTGCCCTATC</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etophaga</w:t>
            </w:r>
            <w:proofErr w:type="spellEnd"/>
            <w:r w:rsidRPr="00FA1F71">
              <w:rPr>
                <w:rFonts w:ascii="Times New Roman" w:hAnsi="Times New Roman" w:cs="Times New Roman"/>
                <w:i/>
                <w:iCs/>
                <w:color w:val="000000"/>
                <w:sz w:val="21"/>
              </w:rPr>
              <w:t xml:space="preserve"> petechia</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JN850722.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6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2015-334B</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GCTCTCCTAGGTGACGACCAAATCTACAACGTGGTTGTCACCGCCCATGCTTTCGTAATAATCTTCTTCATAGTTATACCAATTATGATCGGAGGGTTCGGAAACTGACTAGTCCCCCTAATAATCGGAGCCCCAGACATAGCATTCCCCCGAATAAACAACATAAGCTTTTGACTCCTTCCCCCATCCTTCCTTCTCCTCCTAGCCTCCTCCACAGTAGAAGCTGGGGCAGGGACAGGTTGAACCGTCTACCCACCCCTCGCCGGCAACCTAGCACACGCAGGGGCTTCAGTAGACTTGGCCATTTTCTCCCTACACTTAGCAGGGATCTCCTCAATCCTAGGGGCCATCAACTTCATCACAACAGCAATCAACATAAAACCACCTGCCCTAT</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Turdus</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migratoriu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KJ909198.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5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2015-334T</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MERL</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TCTACTAGGAGACGACCAAATCTACAACGTAGTAGTTACCGCTCACGCCTTCGTAATAATCTTCTTTATGGTTATGCCTATCATAATCGGAGGGTTCGGAAACTGACTAGTGCCCCTAATAATCGGAGCCCCAGACATAGCATTCCCTCGAATAAACAACATAAGCTTCTGACTTCTCCCCCCATCCTTCCTACTCCTCCTAGCCTCCTCCACAGTCGAAGCAGGGGTTGGAACAGGCTGAACCGTCTACCCCCCTCTGGCTGGCAACCTCGCCCACGCTGGGGCCTCAGTAGACCTCGCTATCTTCTCCCTCACCCTGGCAGGGATCTCCTCAATCCTAGGGGCTATTAACTTCATCACACCCGAAATAAACAAAAAACCACCTGCCCTA</w:t>
            </w:r>
          </w:p>
          <w:p w:rsidR="00672972" w:rsidRPr="00FA1F71" w:rsidRDefault="00672972" w:rsidP="000E3E33">
            <w:pPr>
              <w:autoSpaceDE w:val="0"/>
              <w:autoSpaceDN w:val="0"/>
              <w:adjustRightInd w:val="0"/>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turnus</w:t>
            </w:r>
            <w:proofErr w:type="spellEnd"/>
            <w:r w:rsidRPr="00FA1F71">
              <w:rPr>
                <w:rFonts w:ascii="Times New Roman" w:hAnsi="Times New Roman" w:cs="Times New Roman"/>
                <w:i/>
                <w:iCs/>
                <w:color w:val="000000"/>
                <w:sz w:val="21"/>
              </w:rPr>
              <w:t xml:space="preserve"> vulgaris</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GU571639.1</w:t>
            </w:r>
          </w:p>
        </w:tc>
      </w:tr>
      <w:tr w:rsidR="001A7336" w:rsidRPr="00FA1F71" w:rsidTr="00252A9F">
        <w:trPr>
          <w:trHeight w:val="340"/>
        </w:trPr>
        <w:tc>
          <w:tcPr>
            <w:tcW w:w="1220" w:type="dxa"/>
            <w:tcBorders>
              <w:top w:val="single" w:sz="12" w:space="0" w:color="auto"/>
              <w:left w:val="nil"/>
              <w:bottom w:val="single" w:sz="12" w:space="0" w:color="auto"/>
              <w:right w:val="nil"/>
            </w:tcBorders>
          </w:tcPr>
          <w:p w:rsidR="000E3E33" w:rsidRPr="00FA1F71" w:rsidRDefault="000E3E33" w:rsidP="000E3E33">
            <w:pPr>
              <w:autoSpaceDE w:val="0"/>
              <w:autoSpaceDN w:val="0"/>
              <w:adjustRightInd w:val="0"/>
              <w:jc w:val="center"/>
              <w:rPr>
                <w:rFonts w:ascii="Times New Roman" w:hAnsi="Times New Roman" w:cs="Times New Roman"/>
                <w:b/>
                <w:bCs/>
                <w:color w:val="000000"/>
                <w:sz w:val="21"/>
              </w:rPr>
            </w:pPr>
            <w:r w:rsidRPr="00FA1F71">
              <w:rPr>
                <w:rFonts w:ascii="Times New Roman" w:hAnsi="Times New Roman" w:cs="Times New Roman"/>
                <w:b/>
                <w:bCs/>
                <w:color w:val="000000"/>
                <w:sz w:val="21"/>
              </w:rPr>
              <w:t>Sample ID</w:t>
            </w:r>
          </w:p>
        </w:tc>
        <w:tc>
          <w:tcPr>
            <w:tcW w:w="790" w:type="dxa"/>
            <w:tcBorders>
              <w:top w:val="single" w:sz="12" w:space="0" w:color="auto"/>
              <w:left w:val="nil"/>
              <w:bottom w:val="single" w:sz="12" w:space="0" w:color="auto"/>
              <w:right w:val="nil"/>
            </w:tcBorders>
          </w:tcPr>
          <w:p w:rsidR="000E3E33" w:rsidRPr="00FA1F71" w:rsidRDefault="000E3E33" w:rsidP="000E3E33">
            <w:pPr>
              <w:autoSpaceDE w:val="0"/>
              <w:autoSpaceDN w:val="0"/>
              <w:adjustRightInd w:val="0"/>
              <w:jc w:val="center"/>
              <w:rPr>
                <w:rFonts w:ascii="Times New Roman" w:hAnsi="Times New Roman" w:cs="Times New Roman"/>
                <w:b/>
                <w:bCs/>
                <w:color w:val="000000"/>
                <w:sz w:val="21"/>
              </w:rPr>
            </w:pPr>
            <w:r w:rsidRPr="00FA1F71">
              <w:rPr>
                <w:rFonts w:ascii="Times New Roman" w:hAnsi="Times New Roman" w:cs="Times New Roman"/>
                <w:b/>
                <w:bCs/>
                <w:color w:val="000000"/>
                <w:sz w:val="21"/>
              </w:rPr>
              <w:t xml:space="preserve">Control </w:t>
            </w:r>
          </w:p>
        </w:tc>
        <w:tc>
          <w:tcPr>
            <w:tcW w:w="7020" w:type="dxa"/>
            <w:tcBorders>
              <w:top w:val="single" w:sz="12" w:space="0" w:color="auto"/>
              <w:left w:val="nil"/>
              <w:bottom w:val="single" w:sz="12" w:space="0" w:color="auto"/>
              <w:right w:val="nil"/>
            </w:tcBorders>
          </w:tcPr>
          <w:p w:rsidR="000E3E33" w:rsidRPr="00FA1F71" w:rsidRDefault="000E3E33" w:rsidP="000E3E33">
            <w:pPr>
              <w:autoSpaceDE w:val="0"/>
              <w:autoSpaceDN w:val="0"/>
              <w:adjustRightInd w:val="0"/>
              <w:jc w:val="center"/>
              <w:rPr>
                <w:rFonts w:ascii="Times New Roman" w:hAnsi="Times New Roman" w:cs="Times New Roman"/>
                <w:b/>
                <w:bCs/>
                <w:color w:val="000000"/>
                <w:sz w:val="21"/>
              </w:rPr>
            </w:pPr>
            <w:r w:rsidRPr="00FA1F71">
              <w:rPr>
                <w:rFonts w:ascii="Times New Roman" w:hAnsi="Times New Roman" w:cs="Times New Roman"/>
                <w:b/>
                <w:bCs/>
                <w:color w:val="000000"/>
                <w:sz w:val="21"/>
              </w:rPr>
              <w:t>Recovered Sequence</w:t>
            </w:r>
          </w:p>
        </w:tc>
        <w:tc>
          <w:tcPr>
            <w:tcW w:w="2340" w:type="dxa"/>
            <w:tcBorders>
              <w:top w:val="single" w:sz="12" w:space="0" w:color="auto"/>
              <w:left w:val="nil"/>
              <w:bottom w:val="single" w:sz="12" w:space="0" w:color="auto"/>
              <w:right w:val="nil"/>
            </w:tcBorders>
          </w:tcPr>
          <w:p w:rsidR="000E3E33" w:rsidRPr="00FA1F71" w:rsidRDefault="000E3E33" w:rsidP="000E3E33">
            <w:pPr>
              <w:autoSpaceDE w:val="0"/>
              <w:autoSpaceDN w:val="0"/>
              <w:adjustRightInd w:val="0"/>
              <w:jc w:val="center"/>
              <w:rPr>
                <w:rFonts w:ascii="Times New Roman" w:hAnsi="Times New Roman" w:cs="Times New Roman"/>
                <w:b/>
                <w:bCs/>
                <w:color w:val="000000"/>
                <w:sz w:val="21"/>
              </w:rPr>
            </w:pPr>
            <w:r w:rsidRPr="00FA1F71">
              <w:rPr>
                <w:rFonts w:ascii="Times New Roman" w:hAnsi="Times New Roman" w:cs="Times New Roman"/>
                <w:b/>
                <w:bCs/>
                <w:color w:val="000000"/>
                <w:sz w:val="21"/>
              </w:rPr>
              <w:t>Prey detected on swab</w:t>
            </w:r>
          </w:p>
        </w:tc>
        <w:tc>
          <w:tcPr>
            <w:tcW w:w="2160" w:type="dxa"/>
            <w:tcBorders>
              <w:top w:val="single" w:sz="12" w:space="0" w:color="auto"/>
              <w:left w:val="nil"/>
              <w:bottom w:val="single" w:sz="12" w:space="0" w:color="auto"/>
              <w:right w:val="nil"/>
            </w:tcBorders>
          </w:tcPr>
          <w:p w:rsidR="000E3E33" w:rsidRPr="00FA1F71" w:rsidRDefault="001A7336" w:rsidP="001A7336">
            <w:pPr>
              <w:autoSpaceDE w:val="0"/>
              <w:autoSpaceDN w:val="0"/>
              <w:adjustRightInd w:val="0"/>
              <w:rPr>
                <w:rFonts w:ascii="Times New Roman" w:hAnsi="Times New Roman" w:cs="Times New Roman"/>
                <w:b/>
                <w:bCs/>
                <w:color w:val="000000"/>
                <w:sz w:val="21"/>
              </w:rPr>
            </w:pPr>
            <w:r>
              <w:rPr>
                <w:rFonts w:ascii="Times New Roman" w:hAnsi="Times New Roman" w:cs="Times New Roman"/>
                <w:b/>
                <w:bCs/>
                <w:color w:val="000000"/>
                <w:sz w:val="21"/>
              </w:rPr>
              <w:t xml:space="preserve"> </w:t>
            </w:r>
            <w:r w:rsidR="000E3E33" w:rsidRPr="00FA1F71">
              <w:rPr>
                <w:rFonts w:ascii="Times New Roman" w:hAnsi="Times New Roman" w:cs="Times New Roman"/>
                <w:b/>
                <w:bCs/>
                <w:color w:val="000000"/>
                <w:sz w:val="21"/>
              </w:rPr>
              <w:t>BLAST Accession #</w:t>
            </w: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ontrol 1</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YEW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CATCTCCTAGCCTCCTCTTCGGCAGACTAGGCCACCCGGAGCCCTTCTGGGAGACGACCAAGTCTATAATGTAGTCGTCACGGCCCATGCCTTCGTAATAATTTTCTTTATAGTTATGCCAATTATAATTGGAGGATTCGGAAACTGACTAGTCCCTCTAATAATCGGAGCCCCAGACATAGCATTCCCACGAATAAACAACATAAGCTTCTGACTACTCCCACCATCGTTCCTTCTCCTTCTAGCGTCCTCCACGGTTGAAGCAGGAGTAGGTACAGGCTGAACAGTGTACCCCCCACTAGCCGGTAACCTGGCCCACGCCGGAGCCTCAGTCGACCTCGCAATCTTCTCTCTACACCTAGCCGGTATTTCCTCAATCCTCGGAGCAATCAACTTCATTACAACAGCAATTAACATGAAACCACCTGCCCTA</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Setophaga</w:t>
            </w:r>
            <w:proofErr w:type="spellEnd"/>
            <w:r w:rsidRPr="00FA1F71">
              <w:rPr>
                <w:rFonts w:ascii="Times New Roman" w:hAnsi="Times New Roman" w:cs="Times New Roman"/>
                <w:i/>
                <w:iCs/>
                <w:color w:val="000000"/>
                <w:sz w:val="21"/>
              </w:rPr>
              <w:t xml:space="preserve"> petechia</w:t>
            </w:r>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412.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lastRenderedPageBreak/>
              <w:t>Control 2</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OCWA</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ACTCCCCTAGCCTCTTTATCCGGCAGACTAGGCAACCCGGAGCCCTTCTGGGAGACGACCAAGTCTACAATGTAGTTGTCACGGCCCATGCTTTCGTAATAATTTTCTTTATAGTCATACCGATTATAATCGGAGGATTCGGAAACTGACTAGTTCCCCTAATAATCGGAGCCCCAGACATAGCATTCCCACGAATAAACAACATAAGCTTCTGACTACTCCCACCATCATTCCTTCTCCTACTAGCATCCTCCACAGTTGAAGCAGGTGTCGGCACAGGTTGAACAGTGTACCCTCCACTAGCTGGCAACCTAGCCCACGCCGGAGCCTCCGTCGACCTTGCAATTTTCTCTCTACACCTGGCTGGTATTTCCTCAATCCTCGGGGCGATCAACTTCATTACAACAGCAATCAACATGAAACCACCTGCCCTATC</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Vermivora</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celata</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FJ236284.1</w:t>
            </w:r>
          </w:p>
        </w:tc>
      </w:tr>
      <w:tr w:rsidR="001A7336" w:rsidRPr="00FA1F71" w:rsidTr="00252A9F">
        <w:trPr>
          <w:trHeight w:val="320"/>
        </w:trPr>
        <w:tc>
          <w:tcPr>
            <w:tcW w:w="12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9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702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c>
          <w:tcPr>
            <w:tcW w:w="234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i/>
                <w:iCs/>
                <w:color w:val="000000"/>
                <w:sz w:val="21"/>
              </w:rPr>
            </w:pPr>
          </w:p>
        </w:tc>
        <w:tc>
          <w:tcPr>
            <w:tcW w:w="2160" w:type="dxa"/>
            <w:tcBorders>
              <w:top w:val="nil"/>
              <w:left w:val="nil"/>
              <w:bottom w:val="nil"/>
              <w:right w:val="nil"/>
            </w:tcBorders>
          </w:tcPr>
          <w:p w:rsidR="000E3E33" w:rsidRPr="00FA1F71" w:rsidRDefault="000E3E33" w:rsidP="000E3E33">
            <w:pPr>
              <w:autoSpaceDE w:val="0"/>
              <w:autoSpaceDN w:val="0"/>
              <w:adjustRightInd w:val="0"/>
              <w:jc w:val="right"/>
              <w:rPr>
                <w:rFonts w:ascii="Times New Roman" w:hAnsi="Times New Roman" w:cs="Times New Roman"/>
                <w:color w:val="000000"/>
                <w:sz w:val="21"/>
              </w:rPr>
            </w:pPr>
          </w:p>
        </w:tc>
      </w:tr>
      <w:tr w:rsidR="001A7336" w:rsidRPr="00FA1F71" w:rsidTr="00252A9F">
        <w:trPr>
          <w:trHeight w:val="2880"/>
        </w:trPr>
        <w:tc>
          <w:tcPr>
            <w:tcW w:w="12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ontrol 3</w:t>
            </w:r>
          </w:p>
        </w:tc>
        <w:tc>
          <w:tcPr>
            <w:tcW w:w="79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SWTH</w:t>
            </w:r>
          </w:p>
        </w:tc>
        <w:tc>
          <w:tcPr>
            <w:tcW w:w="702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0000"/>
                <w:sz w:val="21"/>
              </w:rPr>
            </w:pPr>
            <w:r w:rsidRPr="00FA1F71">
              <w:rPr>
                <w:rFonts w:ascii="Times New Roman" w:hAnsi="Times New Roman" w:cs="Times New Roman"/>
                <w:color w:val="000000"/>
                <w:sz w:val="21"/>
              </w:rPr>
              <w:t>CCTTGCCCTAGCCTTCTATCCGGCAGACTAGGCCACCAGGCGCACTACTAGGTGACGACCAAATCTACAATGTAGTTGTCACCGCCCACGCCTTCGTAATGATTTTCTTTATAGTTATGCCAATCATGATTGGGGGGTTCGGAAACTGGCTAGTCCCATTAATAATCGGAGCCCCAGACATAGCATTCCCCCGAATAAACAACATAAGCTTCTGACTTCTCCCACCATCATTCCTCCTTCTCCTAGCCTCCTCCACAGTAGAAGCAGGAGCAGGAACAGGATGGACCGTCTATCCACCCCTCGCTGGCAACCTAGCACACGCAGGAGCCTCAGTCGACCTAGCTATTTTCTCCCTCCACTTAGCAGGAATCTCCTCAATCCTAGGGGCCATCAATTTCATTACTACAGCAATCAACATAAAACCACCTGCCCT</w:t>
            </w:r>
          </w:p>
        </w:tc>
        <w:tc>
          <w:tcPr>
            <w:tcW w:w="234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i/>
                <w:iCs/>
                <w:color w:val="000000"/>
                <w:sz w:val="21"/>
              </w:rPr>
            </w:pPr>
            <w:proofErr w:type="spellStart"/>
            <w:r w:rsidRPr="00FA1F71">
              <w:rPr>
                <w:rFonts w:ascii="Times New Roman" w:hAnsi="Times New Roman" w:cs="Times New Roman"/>
                <w:i/>
                <w:iCs/>
                <w:color w:val="000000"/>
                <w:sz w:val="21"/>
              </w:rPr>
              <w:t>Catharus</w:t>
            </w:r>
            <w:proofErr w:type="spellEnd"/>
            <w:r w:rsidRPr="00FA1F71">
              <w:rPr>
                <w:rFonts w:ascii="Times New Roman" w:hAnsi="Times New Roman" w:cs="Times New Roman"/>
                <w:i/>
                <w:iCs/>
                <w:color w:val="000000"/>
                <w:sz w:val="21"/>
              </w:rPr>
              <w:t xml:space="preserve"> </w:t>
            </w:r>
            <w:proofErr w:type="spellStart"/>
            <w:r w:rsidRPr="00FA1F71">
              <w:rPr>
                <w:rFonts w:ascii="Times New Roman" w:hAnsi="Times New Roman" w:cs="Times New Roman"/>
                <w:i/>
                <w:iCs/>
                <w:color w:val="000000"/>
                <w:sz w:val="21"/>
              </w:rPr>
              <w:t>ustulatus</w:t>
            </w:r>
            <w:proofErr w:type="spellEnd"/>
          </w:p>
        </w:tc>
        <w:tc>
          <w:tcPr>
            <w:tcW w:w="2160" w:type="dxa"/>
            <w:tcBorders>
              <w:top w:val="nil"/>
              <w:left w:val="nil"/>
              <w:bottom w:val="nil"/>
              <w:right w:val="nil"/>
            </w:tcBorders>
          </w:tcPr>
          <w:p w:rsidR="000E3E33" w:rsidRPr="00FA1F71" w:rsidRDefault="000E3E33" w:rsidP="000E3E33">
            <w:pPr>
              <w:autoSpaceDE w:val="0"/>
              <w:autoSpaceDN w:val="0"/>
              <w:adjustRightInd w:val="0"/>
              <w:rPr>
                <w:rFonts w:ascii="Times New Roman" w:hAnsi="Times New Roman" w:cs="Times New Roman"/>
                <w:color w:val="00ABEA"/>
                <w:sz w:val="21"/>
                <w:u w:val="single"/>
              </w:rPr>
            </w:pPr>
            <w:r w:rsidRPr="00FA1F71">
              <w:rPr>
                <w:rFonts w:ascii="Times New Roman" w:hAnsi="Times New Roman" w:cs="Times New Roman"/>
                <w:color w:val="00ABEA"/>
                <w:sz w:val="21"/>
                <w:u w:val="single"/>
              </w:rPr>
              <w:t>HM033284.1</w:t>
            </w:r>
          </w:p>
        </w:tc>
      </w:tr>
    </w:tbl>
    <w:p w:rsidR="00A04D1A" w:rsidRPr="00FA1F71" w:rsidRDefault="00E44AB6" w:rsidP="000E3E33">
      <w:pPr>
        <w:rPr>
          <w:b/>
          <w:sz w:val="22"/>
        </w:rPr>
      </w:pPr>
    </w:p>
    <w:p w:rsidR="004B3132" w:rsidRPr="00FA1F71" w:rsidRDefault="004B3132" w:rsidP="000E3E33">
      <w:pPr>
        <w:rPr>
          <w:sz w:val="22"/>
        </w:rPr>
      </w:pPr>
      <w:r w:rsidRPr="00FA1F71">
        <w:rPr>
          <w:b/>
          <w:sz w:val="22"/>
        </w:rPr>
        <w:t>Supplementary Table 1:</w:t>
      </w:r>
      <w:r w:rsidRPr="00FA1F71">
        <w:rPr>
          <w:sz w:val="22"/>
        </w:rPr>
        <w:t xml:space="preserve"> Listed are recovered COI sequences from swabs that collected prey DNA from migrating raptor beaks and talons. Also included are the COI sequences of control songbird DNA. Raptor and control species names are displayed in 4-letter banding codes. Accession # from BLAST searches are also included for the top result with the closest match. Refer to Table 1 for details on % match and likelihoods that match is not random chance.</w:t>
      </w:r>
    </w:p>
    <w:sectPr w:rsidR="004B3132" w:rsidRPr="00FA1F71" w:rsidSect="000E3E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E33"/>
    <w:rsid w:val="000E3E33"/>
    <w:rsid w:val="001A7336"/>
    <w:rsid w:val="00252A9F"/>
    <w:rsid w:val="00494AC0"/>
    <w:rsid w:val="004B3132"/>
    <w:rsid w:val="00672972"/>
    <w:rsid w:val="00690967"/>
    <w:rsid w:val="009B5598"/>
    <w:rsid w:val="00E44AB6"/>
    <w:rsid w:val="00FA1F71"/>
    <w:rsid w:val="00FD1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23DB3"/>
  <w15:chartTrackingRefBased/>
  <w15:docId w15:val="{C8FA938B-47D6-C843-AE6E-9A9533274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E3E3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511031">
      <w:bodyDiv w:val="1"/>
      <w:marLeft w:val="0"/>
      <w:marRight w:val="0"/>
      <w:marTop w:val="0"/>
      <w:marBottom w:val="0"/>
      <w:divBdr>
        <w:top w:val="none" w:sz="0" w:space="0" w:color="auto"/>
        <w:left w:val="none" w:sz="0" w:space="0" w:color="auto"/>
        <w:bottom w:val="none" w:sz="0" w:space="0" w:color="auto"/>
        <w:right w:val="none" w:sz="0" w:space="0" w:color="auto"/>
      </w:divBdr>
    </w:div>
    <w:div w:id="153375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64</Words>
  <Characters>892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B.</dc:creator>
  <cp:keywords/>
  <dc:description/>
  <cp:lastModifiedBy>Ryan B.</cp:lastModifiedBy>
  <cp:revision>2</cp:revision>
  <dcterms:created xsi:type="dcterms:W3CDTF">2018-12-06T19:52:00Z</dcterms:created>
  <dcterms:modified xsi:type="dcterms:W3CDTF">2018-12-06T19:52:00Z</dcterms:modified>
</cp:coreProperties>
</file>